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907"/>
        <w:gridCol w:w="1417"/>
        <w:gridCol w:w="1134"/>
        <w:gridCol w:w="907"/>
        <w:gridCol w:w="1417"/>
        <w:gridCol w:w="1134"/>
      </w:tblGrid>
      <w:tr w:rsidR="00F75250" w:rsidRPr="00D96911" w:rsidTr="00055CF0">
        <w:trPr>
          <w:trHeight w:val="302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5250" w:rsidRPr="00D96911" w:rsidRDefault="00F75250" w:rsidP="00F74E22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bookmarkStart w:id="0" w:name="_GoBack" w:colFirst="0" w:colLast="0"/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Factors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75250" w:rsidRPr="00D96911" w:rsidRDefault="00F7525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Survival after recurrence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75250" w:rsidRPr="00D96911" w:rsidRDefault="00A35CD2" w:rsidP="00F75250">
            <w:pPr>
              <w:pStyle w:val="2"/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Overall survival</w:t>
            </w:r>
          </w:p>
        </w:tc>
      </w:tr>
      <w:tr w:rsidR="00A167C6" w:rsidRPr="00D96911" w:rsidTr="00A35CD2">
        <w:trPr>
          <w:trHeight w:val="151"/>
        </w:trPr>
        <w:tc>
          <w:tcPr>
            <w:tcW w:w="1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67C6" w:rsidRPr="00D96911" w:rsidRDefault="00A167C6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67C6" w:rsidRPr="00D96911" w:rsidRDefault="00A167C6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67C6" w:rsidRPr="00D96911" w:rsidRDefault="00A167C6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67C6" w:rsidRPr="00D96911" w:rsidRDefault="00A167C6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67C6" w:rsidRPr="00D96911" w:rsidRDefault="00A167C6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67C6" w:rsidRPr="00D96911" w:rsidRDefault="00A167C6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67C6" w:rsidRPr="00D96911" w:rsidRDefault="00A167C6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055CF0" w:rsidRPr="00D96911" w:rsidTr="00A35CD2">
        <w:trPr>
          <w:trHeight w:val="151"/>
        </w:trPr>
        <w:tc>
          <w:tcPr>
            <w:tcW w:w="1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Default="00055CF0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Year of diagnosis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CD2B8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:rsidR="00055CF0" w:rsidRPr="008007BA" w:rsidRDefault="00055CF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2000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35CD2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008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1D17D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F73F70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8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CD2B8D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6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A53293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3F039B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22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D26F1C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ge at diagnosis (y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A53293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35–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&lt;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7431E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7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F73F70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4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8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4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A53293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3F039B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77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&gt;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F73F7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5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7431E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2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F73F70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3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53293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1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9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A53293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8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T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 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AD69E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D69E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FF258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13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D69EE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5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8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D69E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FF258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7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.7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7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5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FF258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.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5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Nodal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Nega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4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8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FF258E" w:rsidP="00FF25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Histologic grad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AD69EE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43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AD69EE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055CF0" w:rsidP="00AD69E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1D17DA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A62D51" w:rsidP="00A62D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3F039B" w:rsidP="00A62D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62D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A62D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A62D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3F039B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</w:t>
            </w:r>
            <w:r w:rsidR="002A2C6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.9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AD69EE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9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5CF0" w:rsidRPr="008007BA" w:rsidRDefault="001D17DA" w:rsidP="001D17DA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AD69EE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  <w:r w:rsidR="00055CF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A62D51" w:rsidP="00A62D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2A2C61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7.6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2A2C61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LV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D69EE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53293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53293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5</w:t>
            </w:r>
            <w:r w:rsidR="00AD69EE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="00AD69E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2A2C61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5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2A2C61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55CF0" w:rsidRPr="00D96911" w:rsidTr="00055CF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525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reast 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A35CD2">
        <w:trPr>
          <w:trHeight w:val="151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3F039B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A35CD2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055CF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55CF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D96911" w:rsidRDefault="00055CF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T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3F039B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5329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A53293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55CF0" w:rsidRPr="008007BA" w:rsidRDefault="002A2C61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5CF0" w:rsidRPr="008007BA" w:rsidRDefault="003F039B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A2C6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2A2C6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2A2C6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55CF0" w:rsidRPr="008007BA" w:rsidRDefault="008007B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066240" w:rsidP="0006624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Chemo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066240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06624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D04999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066240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3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2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D04999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64</w:t>
            </w:r>
            <w:r w:rsidR="0006624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066240" w:rsidP="0006624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hormonal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066240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D04999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D04999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D04999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4</w:t>
            </w:r>
            <w:r w:rsidR="0006624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43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D04999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2</w:t>
            </w:r>
            <w:r w:rsidR="0006624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47</w:t>
            </w: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066240" w:rsidP="00066240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targeted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066240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06624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D04999" w:rsidP="00D0499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66240" w:rsidRPr="008007BA" w:rsidRDefault="006B7F6A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66240" w:rsidRPr="008007BA" w:rsidRDefault="00066240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66240" w:rsidRPr="00D96911" w:rsidTr="00A35CD2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Default="00D04999" w:rsidP="00F74E22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A5329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0</w:t>
            </w:r>
            <w:r w:rsidR="0006624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66240" w:rsidRPr="008007BA" w:rsidRDefault="00D04999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77</w:t>
            </w:r>
          </w:p>
        </w:tc>
        <w:tc>
          <w:tcPr>
            <w:tcW w:w="907" w:type="dxa"/>
            <w:tcBorders>
              <w:left w:val="nil"/>
              <w:bottom w:val="single" w:sz="8" w:space="0" w:color="000000"/>
              <w:right w:val="nil"/>
            </w:tcBorders>
          </w:tcPr>
          <w:p w:rsidR="00066240" w:rsidRPr="008007BA" w:rsidRDefault="006B7F6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5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066240" w:rsidRPr="008007BA" w:rsidRDefault="006B7F6A" w:rsidP="002A2C6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2</w:t>
            </w:r>
            <w:r w:rsidR="00066240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16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066240" w:rsidRPr="008007BA" w:rsidRDefault="006B7F6A" w:rsidP="00F7525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295</w:t>
            </w:r>
          </w:p>
        </w:tc>
      </w:tr>
      <w:bookmarkEnd w:id="0"/>
    </w:tbl>
    <w:p w:rsidR="00A35CD2" w:rsidRDefault="00A35CD2">
      <w:pPr>
        <w:rPr>
          <w:rFonts w:hint="eastAsia"/>
        </w:rPr>
      </w:pPr>
    </w:p>
    <w:sectPr w:rsidR="00A35C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5E6" w:rsidRDefault="002B65E6" w:rsidP="00066240">
      <w:r>
        <w:separator/>
      </w:r>
    </w:p>
  </w:endnote>
  <w:endnote w:type="continuationSeparator" w:id="0">
    <w:p w:rsidR="002B65E6" w:rsidRDefault="002B65E6" w:rsidP="0006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5E6" w:rsidRDefault="002B65E6" w:rsidP="00066240">
      <w:r>
        <w:separator/>
      </w:r>
    </w:p>
  </w:footnote>
  <w:footnote w:type="continuationSeparator" w:id="0">
    <w:p w:rsidR="002B65E6" w:rsidRDefault="002B65E6" w:rsidP="0006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F0"/>
    <w:rsid w:val="00055CF0"/>
    <w:rsid w:val="00066240"/>
    <w:rsid w:val="00085AC9"/>
    <w:rsid w:val="00094CB8"/>
    <w:rsid w:val="00096832"/>
    <w:rsid w:val="000B7E29"/>
    <w:rsid w:val="00134715"/>
    <w:rsid w:val="00197E6B"/>
    <w:rsid w:val="001D17DA"/>
    <w:rsid w:val="0023688E"/>
    <w:rsid w:val="002600B3"/>
    <w:rsid w:val="00271F54"/>
    <w:rsid w:val="002A1B99"/>
    <w:rsid w:val="002A2C61"/>
    <w:rsid w:val="002B65E6"/>
    <w:rsid w:val="00307041"/>
    <w:rsid w:val="00317A89"/>
    <w:rsid w:val="003F039B"/>
    <w:rsid w:val="003F1F60"/>
    <w:rsid w:val="00413EF0"/>
    <w:rsid w:val="00417BC2"/>
    <w:rsid w:val="00442F60"/>
    <w:rsid w:val="0047336D"/>
    <w:rsid w:val="004A7183"/>
    <w:rsid w:val="00525302"/>
    <w:rsid w:val="0053563E"/>
    <w:rsid w:val="00575197"/>
    <w:rsid w:val="00582953"/>
    <w:rsid w:val="00583D13"/>
    <w:rsid w:val="00587A5C"/>
    <w:rsid w:val="00626D91"/>
    <w:rsid w:val="006B7F6A"/>
    <w:rsid w:val="006E0DD1"/>
    <w:rsid w:val="006F6795"/>
    <w:rsid w:val="007407FB"/>
    <w:rsid w:val="007431EA"/>
    <w:rsid w:val="007605B8"/>
    <w:rsid w:val="00773669"/>
    <w:rsid w:val="008007BA"/>
    <w:rsid w:val="00842098"/>
    <w:rsid w:val="00880197"/>
    <w:rsid w:val="008912B6"/>
    <w:rsid w:val="00893A11"/>
    <w:rsid w:val="00896DC9"/>
    <w:rsid w:val="008C72B3"/>
    <w:rsid w:val="008F27BC"/>
    <w:rsid w:val="009D252A"/>
    <w:rsid w:val="00A167C6"/>
    <w:rsid w:val="00A35CD2"/>
    <w:rsid w:val="00A41CB0"/>
    <w:rsid w:val="00A53293"/>
    <w:rsid w:val="00A62D51"/>
    <w:rsid w:val="00A87806"/>
    <w:rsid w:val="00AB2423"/>
    <w:rsid w:val="00AD07CE"/>
    <w:rsid w:val="00AD383E"/>
    <w:rsid w:val="00AD69EE"/>
    <w:rsid w:val="00BD7B5C"/>
    <w:rsid w:val="00BF7F02"/>
    <w:rsid w:val="00C31351"/>
    <w:rsid w:val="00C90AE9"/>
    <w:rsid w:val="00CD2B8D"/>
    <w:rsid w:val="00CD738C"/>
    <w:rsid w:val="00CF4E39"/>
    <w:rsid w:val="00D02FA7"/>
    <w:rsid w:val="00D04999"/>
    <w:rsid w:val="00D1739D"/>
    <w:rsid w:val="00D26F1C"/>
    <w:rsid w:val="00D340B7"/>
    <w:rsid w:val="00D72B47"/>
    <w:rsid w:val="00D80E90"/>
    <w:rsid w:val="00DA3A3B"/>
    <w:rsid w:val="00E129C4"/>
    <w:rsid w:val="00E27A6F"/>
    <w:rsid w:val="00E3171D"/>
    <w:rsid w:val="00E700BB"/>
    <w:rsid w:val="00ED011A"/>
    <w:rsid w:val="00F26AD7"/>
    <w:rsid w:val="00F623D0"/>
    <w:rsid w:val="00F73F70"/>
    <w:rsid w:val="00F74E22"/>
    <w:rsid w:val="00F75250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C339D"/>
  <w15:docId w15:val="{4E7D3D05-4D49-4187-9849-D4AC63B1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EF0"/>
    <w:pPr>
      <w:widowControl w:val="0"/>
      <w:spacing w:after="0" w:line="240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F7525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525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525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F75250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A16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7C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66240"/>
  </w:style>
  <w:style w:type="paragraph" w:styleId="a5">
    <w:name w:val="footer"/>
    <w:basedOn w:val="a"/>
    <w:link w:val="Char1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66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C4A3BA-A7C4-41B6-BE1F-FB424D52D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</cp:lastModifiedBy>
  <cp:revision>2</cp:revision>
  <dcterms:created xsi:type="dcterms:W3CDTF">2022-07-03T05:49:00Z</dcterms:created>
  <dcterms:modified xsi:type="dcterms:W3CDTF">2022-07-03T05:49:00Z</dcterms:modified>
</cp:coreProperties>
</file>